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92FCE" w14:textId="77777777" w:rsidR="00191366" w:rsidRDefault="00D44C21">
      <w:pPr>
        <w:pStyle w:val="1"/>
        <w:spacing w:line="312" w:lineRule="auto"/>
        <w:ind w:firstLine="0"/>
        <w:rPr>
          <w:sz w:val="32"/>
          <w:szCs w:val="32"/>
        </w:rPr>
      </w:pPr>
      <w:bookmarkStart w:id="0" w:name="_Hlk163582633"/>
      <w:r>
        <w:rPr>
          <w:sz w:val="32"/>
          <w:szCs w:val="32"/>
        </w:rPr>
        <w:t>Supplemental material</w:t>
      </w:r>
    </w:p>
    <w:bookmarkEnd w:id="0"/>
    <w:p w14:paraId="050BF484" w14:textId="3075E443" w:rsidR="00191366" w:rsidRDefault="00B01CE2">
      <w:pPr>
        <w:spacing w:line="312" w:lineRule="auto"/>
      </w:pPr>
      <w:r>
        <w:rPr>
          <w:noProof/>
        </w:rPr>
        <w:drawing>
          <wp:inline distT="0" distB="0" distL="0" distR="0" wp14:anchorId="35C29B2F" wp14:editId="44019A74">
            <wp:extent cx="5274310" cy="29749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0170A" w14:textId="77777777" w:rsidR="00191366" w:rsidRDefault="00D44C21">
      <w:pPr>
        <w:rPr>
          <w:b/>
          <w:bCs/>
        </w:rPr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1 Schematic of the sources of study participants.</w:t>
      </w:r>
    </w:p>
    <w:p w14:paraId="1C709F1F" w14:textId="77777777" w:rsidR="00191366" w:rsidRDefault="00191366">
      <w:pPr>
        <w:spacing w:line="312" w:lineRule="auto"/>
      </w:pPr>
    </w:p>
    <w:p w14:paraId="27951C7D" w14:textId="77777777" w:rsidR="00191366" w:rsidRDefault="00D44C21">
      <w:pPr>
        <w:spacing w:line="312" w:lineRule="auto"/>
      </w:pPr>
      <w:r>
        <w:br w:type="page"/>
      </w:r>
    </w:p>
    <w:p w14:paraId="1E72B20B" w14:textId="616B107E" w:rsidR="00191366" w:rsidRDefault="00B5479E" w:rsidP="00B5479E">
      <w:pPr>
        <w:spacing w:line="312" w:lineRule="auto"/>
        <w:ind w:leftChars="0" w:left="0"/>
      </w:pPr>
      <w:r>
        <w:rPr>
          <w:noProof/>
        </w:rPr>
        <w:lastRenderedPageBreak/>
        <w:drawing>
          <wp:inline distT="0" distB="0" distL="0" distR="0" wp14:anchorId="63648C23" wp14:editId="621C5874">
            <wp:extent cx="5274310" cy="26403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5002D" w14:textId="45E42B01" w:rsidR="00191366" w:rsidRDefault="00D44C21" w:rsidP="00B5479E">
      <w:pPr>
        <w:ind w:leftChars="0" w:left="0"/>
        <w:rPr>
          <w:b/>
          <w:bCs/>
        </w:rPr>
      </w:pPr>
      <w:bookmarkStart w:id="1" w:name="_Hlk160009942"/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>Fig</w:t>
      </w:r>
      <w:bookmarkEnd w:id="1"/>
      <w:r>
        <w:rPr>
          <w:rFonts w:hint="eastAsia"/>
          <w:b/>
          <w:bCs/>
        </w:rPr>
        <w:t>.</w:t>
      </w:r>
      <w:r>
        <w:rPr>
          <w:b/>
          <w:bCs/>
        </w:rPr>
        <w:t xml:space="preserve"> 2 </w:t>
      </w:r>
      <w:r w:rsidR="00D775A0" w:rsidRPr="00D775A0">
        <w:rPr>
          <w:b/>
          <w:bCs/>
        </w:rPr>
        <w:t>Gene Ontology (GO) enrichment Clustering in participants with intramuscular injection of ICV from cohort 1</w:t>
      </w:r>
      <w:r>
        <w:rPr>
          <w:b/>
          <w:bCs/>
        </w:rPr>
        <w:t>.</w:t>
      </w:r>
    </w:p>
    <w:p w14:paraId="514BDE58" w14:textId="0C7BE140" w:rsidR="00AD0ED4" w:rsidRPr="00AD0ED4" w:rsidRDefault="00AD0ED4" w:rsidP="00B5479E">
      <w:pPr>
        <w:ind w:leftChars="0" w:left="0"/>
      </w:pPr>
      <w:r w:rsidRPr="00AD0ED4">
        <w:t>Different colors in the tree diagram represent different enrichment modules.</w:t>
      </w:r>
    </w:p>
    <w:p w14:paraId="73849051" w14:textId="0C44390D" w:rsidR="00D775A0" w:rsidRDefault="00D775A0">
      <w:pPr>
        <w:ind w:leftChars="0" w:left="0"/>
        <w:jc w:val="left"/>
      </w:pPr>
      <w:r>
        <w:br w:type="page"/>
      </w:r>
    </w:p>
    <w:p w14:paraId="1D11C32C" w14:textId="14367BA9" w:rsidR="00D775A0" w:rsidRDefault="00B5479E" w:rsidP="00D775A0">
      <w:pPr>
        <w:spacing w:line="312" w:lineRule="auto"/>
        <w:ind w:leftChars="0" w:left="0"/>
      </w:pPr>
      <w:r>
        <w:rPr>
          <w:rFonts w:hint="eastAsia"/>
          <w:noProof/>
        </w:rPr>
        <w:lastRenderedPageBreak/>
        <w:drawing>
          <wp:inline distT="0" distB="0" distL="0" distR="0" wp14:anchorId="0932CEC0" wp14:editId="35E1B122">
            <wp:extent cx="5274310" cy="26403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A3093" w14:textId="2B04FF96" w:rsidR="00D775A0" w:rsidRDefault="00D775A0" w:rsidP="00D775A0">
      <w:pPr>
        <w:ind w:leftChars="0" w:left="0"/>
        <w:rPr>
          <w:b/>
          <w:bCs/>
        </w:rPr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3 </w:t>
      </w:r>
      <w:r w:rsidRPr="00D775A0">
        <w:rPr>
          <w:b/>
          <w:bCs/>
        </w:rPr>
        <w:t xml:space="preserve">Gene Ontology (GO) enrichment Clustering in participants with intramuscular injection of ICV from cohort </w:t>
      </w:r>
      <w:r w:rsidR="00B5479E">
        <w:rPr>
          <w:b/>
          <w:bCs/>
        </w:rPr>
        <w:t>2</w:t>
      </w:r>
      <w:r>
        <w:rPr>
          <w:b/>
          <w:bCs/>
        </w:rPr>
        <w:t>.</w:t>
      </w:r>
    </w:p>
    <w:p w14:paraId="3D7BFFE6" w14:textId="7D04B2E0" w:rsidR="00D775A0" w:rsidRPr="00D775A0" w:rsidRDefault="00AD0ED4" w:rsidP="00D775A0">
      <w:pPr>
        <w:spacing w:line="312" w:lineRule="auto"/>
        <w:ind w:leftChars="0" w:left="0"/>
      </w:pPr>
      <w:r w:rsidRPr="00AD0ED4">
        <w:t>Different colors in the tree diagram represent different enrichment modules.</w:t>
      </w:r>
    </w:p>
    <w:p w14:paraId="1321A1AE" w14:textId="77777777" w:rsidR="00D775A0" w:rsidRDefault="00D775A0" w:rsidP="00D775A0">
      <w:pPr>
        <w:spacing w:line="312" w:lineRule="auto"/>
        <w:ind w:leftChars="0" w:left="0"/>
      </w:pPr>
    </w:p>
    <w:p w14:paraId="3FA168B0" w14:textId="77777777" w:rsidR="00191366" w:rsidRDefault="00D44C21">
      <w:pPr>
        <w:ind w:leftChars="0" w:left="0"/>
        <w:jc w:val="left"/>
      </w:pPr>
      <w:r>
        <w:br w:type="page"/>
      </w:r>
    </w:p>
    <w:p w14:paraId="2E3A0C1E" w14:textId="26B0DD03" w:rsidR="00191366" w:rsidRDefault="0020603D">
      <w:pPr>
        <w:spacing w:line="312" w:lineRule="auto"/>
      </w:pPr>
      <w:r>
        <w:rPr>
          <w:noProof/>
        </w:rPr>
        <w:lastRenderedPageBreak/>
        <w:drawing>
          <wp:inline distT="0" distB="0" distL="0" distR="0" wp14:anchorId="6A1B82BF" wp14:editId="3E15198A">
            <wp:extent cx="5274310" cy="211391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FAF1F" w14:textId="3D6750B7" w:rsidR="00191366" w:rsidRDefault="00D44C21">
      <w:pPr>
        <w:rPr>
          <w:b/>
          <w:bCs/>
        </w:rPr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>Fig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 w:rsidR="00D775A0">
        <w:rPr>
          <w:b/>
          <w:bCs/>
        </w:rPr>
        <w:t>4</w:t>
      </w:r>
      <w:r>
        <w:rPr>
          <w:b/>
          <w:bCs/>
        </w:rPr>
        <w:t xml:space="preserve"> </w:t>
      </w:r>
      <w:bookmarkStart w:id="2" w:name="_Hlk163149423"/>
      <w:r>
        <w:rPr>
          <w:b/>
          <w:bCs/>
        </w:rPr>
        <w:t>Gene Ontology (GO) enrichment of the common up or down-regulated transcriptional changes</w:t>
      </w:r>
      <w:bookmarkEnd w:id="2"/>
      <w:r>
        <w:rPr>
          <w:b/>
          <w:bCs/>
        </w:rPr>
        <w:t xml:space="preserve"> induced by the aerosolized inhalation/intramuscular injection of Ad5-nCoV and inactivated vaccine CoronaVac as a third dose.</w:t>
      </w:r>
    </w:p>
    <w:p w14:paraId="1D1DF209" w14:textId="0564E8F3" w:rsidR="00191366" w:rsidRDefault="00D44C21">
      <w:pPr>
        <w:spacing w:line="312" w:lineRule="auto"/>
      </w:pPr>
      <w:r>
        <w:t>(</w:t>
      </w:r>
      <w:r w:rsidR="0020603D">
        <w:t>a</w:t>
      </w:r>
      <w:r>
        <w:t>) Gene Ontology (GO) enrichment of the common up-regulated transcriptional changes; (</w:t>
      </w:r>
      <w:r w:rsidR="0020603D">
        <w:t>b</w:t>
      </w:r>
      <w:r>
        <w:t>) Gene Ontology (GO) enrichment of the common down-regulated transcriptional changes.</w:t>
      </w:r>
    </w:p>
    <w:p w14:paraId="20DAF879" w14:textId="77777777" w:rsidR="00191366" w:rsidRDefault="00191366">
      <w:pPr>
        <w:spacing w:line="312" w:lineRule="auto"/>
      </w:pPr>
    </w:p>
    <w:p w14:paraId="0B7AEC16" w14:textId="77777777" w:rsidR="00191366" w:rsidRDefault="00191366">
      <w:pPr>
        <w:spacing w:line="312" w:lineRule="auto"/>
      </w:pPr>
    </w:p>
    <w:p w14:paraId="05BFCF54" w14:textId="77777777" w:rsidR="00191366" w:rsidRDefault="00191366"/>
    <w:sectPr w:rsidR="00191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B7A4A" w14:textId="77777777" w:rsidR="002E1C60" w:rsidRDefault="002E1C60">
      <w:r>
        <w:separator/>
      </w:r>
    </w:p>
  </w:endnote>
  <w:endnote w:type="continuationSeparator" w:id="0">
    <w:p w14:paraId="1E3849DA" w14:textId="77777777" w:rsidR="002E1C60" w:rsidRDefault="002E1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6AC62" w14:textId="77777777" w:rsidR="002E1C60" w:rsidRDefault="002E1C60">
      <w:r>
        <w:separator/>
      </w:r>
    </w:p>
  </w:footnote>
  <w:footnote w:type="continuationSeparator" w:id="0">
    <w:p w14:paraId="49751338" w14:textId="77777777" w:rsidR="002E1C60" w:rsidRDefault="002E1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0NjUwNDW1MLM0NTJV0lEKTi0uzszPAykwrwUATjM4LCwAAAA="/>
    <w:docVar w:name="commondata" w:val="eyJoZGlkIjoiMWZhOTFkNzcwYWVmYjhjMTZmN2FiNmUyNzlmMTVkZmUifQ=="/>
  </w:docVars>
  <w:rsids>
    <w:rsidRoot w:val="00FF094F"/>
    <w:rsid w:val="00097E0F"/>
    <w:rsid w:val="00191366"/>
    <w:rsid w:val="0020603D"/>
    <w:rsid w:val="002B2CC4"/>
    <w:rsid w:val="002E1C60"/>
    <w:rsid w:val="0049467D"/>
    <w:rsid w:val="006C3462"/>
    <w:rsid w:val="0088053B"/>
    <w:rsid w:val="00967EA9"/>
    <w:rsid w:val="00AD0ED4"/>
    <w:rsid w:val="00B01CE2"/>
    <w:rsid w:val="00B5479E"/>
    <w:rsid w:val="00B7292A"/>
    <w:rsid w:val="00C13904"/>
    <w:rsid w:val="00D44C21"/>
    <w:rsid w:val="00D775A0"/>
    <w:rsid w:val="00FF094F"/>
    <w:rsid w:val="2AF4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3F752"/>
  <w15:docId w15:val="{1A455116-83F4-464C-BDAC-440F22D7F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ind w:leftChars="100" w:left="240"/>
      <w:jc w:val="both"/>
    </w:pPr>
    <w:rPr>
      <w:rFonts w:ascii="Times New Roman" w:hAnsi="Times New Roman" w:cs="Times New Roman"/>
      <w:kern w:val="2"/>
      <w:sz w:val="24"/>
      <w:szCs w:val="28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ind w:firstLine="88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D77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5A0"/>
    <w:rPr>
      <w:rFonts w:ascii="Times New Roman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5A0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 free</dc:creator>
  <cp:lastModifiedBy>zh free</cp:lastModifiedBy>
  <cp:revision>9</cp:revision>
  <dcterms:created xsi:type="dcterms:W3CDTF">2024-04-09T11:16:00Z</dcterms:created>
  <dcterms:modified xsi:type="dcterms:W3CDTF">2024-08-13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1BFB1A53DE5474192DE4AA5D4E75B84_12</vt:lpwstr>
  </property>
</Properties>
</file>